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Table S1: </w:t>
      </w:r>
      <w:r>
        <w:rPr>
          <w:sz w:val="22"/>
          <w:szCs w:val="22"/>
        </w:rPr>
        <w:t>Activity screening of human CBR1 and CBR3 against the compounds in the focused carbonyl substrate library. Only activities above 0.25 μmol/(min mg), i.e. above 10% of the activity of CBR3 for 1,2-naphthoquinone, were regarded as significant, otherwise marked as below threshold (b.t.); cases where no activity at all was found are marked ‘n.a.’. Results represent averages ± STDV (n=3), measured at 200 μM of substrate and 200 nM (~6.6 μg/ml) of enzyme.</w:t>
        <w:b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1560"/>
        <w:gridCol w:w="1417"/>
      </w:tblGrid>
      <w:tr>
        <w:trPr>
          <w:trHeight w:val="341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ra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R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R3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et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etohexami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 ± 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± 0.17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etophe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-(1-acetyl-2-oxopropyl)naphthalene-1,2-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5 ± 1.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 ± 0.21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role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-adrenali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 ± 0.23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reno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-anilinoquinoline-5,8-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 ± 0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± 0.18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achl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± 0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ldosterone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± 0.45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lopregnanol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drostadiene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5alpha-androstane-3beta-ol-16-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± 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alpha-androstane-3,11,17-tri-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± 0.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drostene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± 0.51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dro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± 0.03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lopregnane-3,20-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enz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1,4-benzoquinone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8 ± 1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6 ± 1.55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enzoylpyridi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± 0.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iochanin 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-((3,5-di-tert-butyl-4-hydroxyphenyl)-methylene)-4-cyclopentene-1,3-dione (TX-11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lor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loran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 ± 2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 ± 0.70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,4-chrysene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± 0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lordec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enzyme Q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± 0.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iferyl 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± 0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± 0.02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rtico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rtis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rtiso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,4-cyclohexane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aidze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± 0.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± 1.25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aidzein dimethyl eth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± 0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aunorubic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± 0.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± 0.01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ca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chl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 ± 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alpha-DHT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± 0.24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,4-dihydroxyanthra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,6-dimethyl-p-benzo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± 0.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thian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± 0.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oxorubic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mod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± 0.04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tiochola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tiocholane-3beta-ol-17-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tiocholane-17beta-ol-3-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± 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noxol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2,5-dihydroxymethylcinnamate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± 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± 0.47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thacrynic aci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enofibrat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± 0.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± 0.19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iste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± 0.40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L-glycer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8alpha-glycyrrhetinic aci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loperido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± 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,4-heptadie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,3-heptane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± 0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xa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± 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± 0.26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,3,5,6,7,8-hexafluoro-1,4-naphtho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 ± 1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± 0.25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,4-hexane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stami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mogentisic aci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± 0.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± 0.33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1-hydroxyallopregnanol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± 0.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± 0.31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E)-4-hydroxyhexe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-hydroxy-3-isopropenylcyclohepta-2,4,5-trien-1-one (GK 0212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± 0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-hydroxynone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7a-hydroxypregnenol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7alpha-hydroxyproge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1-hydroxyproge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sat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± 0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± 0.23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etoconazo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± 0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etoprof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londi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it-IT"/>
              </w:rPr>
              <w:t xml:space="preserve">2-chloro-3-(N-succinimidyl)-1,4-naphthoquinone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0 ± 1.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± 0.25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na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 ± 0.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thoxat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 ± 0.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 ± 0.93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itomycin 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± 0.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± 0.34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ltrex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lox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± 0.01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,2-naphtho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 ± 0.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 ± 0.59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,4-naphtho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6 ± 0.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'-nitroacetophe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K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rans</w:t>
            </w:r>
            <w:r>
              <w:rPr>
                <w:sz w:val="22"/>
                <w:szCs w:val="22"/>
              </w:rPr>
              <w:t>-2-</w:t>
            </w:r>
            <w:r>
              <w:rPr>
                <w:i/>
                <w:sz w:val="22"/>
                <w:szCs w:val="22"/>
              </w:rPr>
              <w:t>cis</w:t>
            </w:r>
            <w:r>
              <w:rPr>
                <w:sz w:val="22"/>
                <w:szCs w:val="22"/>
              </w:rPr>
              <w:t>-6-nonadie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-nonalact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± 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entoxifylline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,10-phenananthren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5 ± 4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± 0.34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-phenyl-1,2-propanedi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 ± 0.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hthaldi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gnanol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oge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ostaglandin A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ostaglandin A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ostaglandin E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yridine-2-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yruvaldehyd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± 0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rac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± 0.10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C1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± 0.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estoster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etrahydroxy-1,4-quino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xysterol 7 keto cholestero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± 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 ± 0.21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aloxifen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l-</w:t>
            </w:r>
            <w:r>
              <w:rPr>
                <w:i/>
                <w:sz w:val="22"/>
                <w:szCs w:val="22"/>
              </w:rPr>
              <w:t>trans</w:t>
            </w:r>
            <w:r>
              <w:rPr>
                <w:sz w:val="22"/>
                <w:szCs w:val="22"/>
              </w:rPr>
              <w:t xml:space="preserve"> retin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± 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roton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  <w:tr>
        <w:trPr>
          <w:trHeight w:val="255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warfarin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9:42:00Z</dcterms:created>
  <dc:creator>Wen Hwa Lee</dc:creator>
  <dc:description/>
  <cp:keywords/>
  <dc:language>en-US</dc:language>
  <cp:lastModifiedBy>Wen Hwa Lee</cp:lastModifiedBy>
  <dcterms:modified xsi:type="dcterms:W3CDTF">2009-08-25T09:42:00Z</dcterms:modified>
  <cp:revision>1</cp:revision>
  <dc:subject/>
  <dc:title/>
</cp:coreProperties>
</file>